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CC7F2" w14:textId="77777777" w:rsidR="0083769E" w:rsidRDefault="0083769E" w:rsidP="0083769E">
      <w:pPr>
        <w:rPr>
          <w:rFonts w:ascii="Times" w:hAnsi="Times"/>
        </w:rPr>
      </w:pPr>
      <w:r w:rsidRPr="004E5415">
        <w:rPr>
          <w:rFonts w:ascii="Times" w:hAnsi="Times"/>
          <w:b/>
        </w:rPr>
        <w:t>Table S2.</w:t>
      </w:r>
      <w:r>
        <w:rPr>
          <w:rFonts w:ascii="Times" w:hAnsi="Times"/>
        </w:rPr>
        <w:t xml:space="preserve"> Prevalence of infection by the fungal pathogen </w:t>
      </w:r>
      <w:r w:rsidRPr="004E5415">
        <w:rPr>
          <w:rFonts w:ascii="Times" w:hAnsi="Times"/>
          <w:i/>
        </w:rPr>
        <w:t>Batrachochytrium dendrobatidis</w:t>
      </w:r>
      <w:r>
        <w:rPr>
          <w:rFonts w:ascii="Times" w:hAnsi="Times"/>
        </w:rPr>
        <w:t xml:space="preserve"> in amphibian hosts along the elevational gradient during the dry season of 2012.</w:t>
      </w:r>
    </w:p>
    <w:p w14:paraId="07FF4AA3" w14:textId="77777777" w:rsidR="0083769E" w:rsidRDefault="0083769E" w:rsidP="0083769E">
      <w:pPr>
        <w:rPr>
          <w:rFonts w:ascii="Times" w:hAnsi="Times"/>
        </w:rPr>
      </w:pPr>
    </w:p>
    <w:p w14:paraId="67DEF9C6" w14:textId="77777777" w:rsidR="0083769E" w:rsidRDefault="0083769E" w:rsidP="0083769E">
      <w:pPr>
        <w:rPr>
          <w:rFonts w:ascii="Times" w:hAnsi="Times"/>
        </w:rPr>
      </w:pPr>
    </w:p>
    <w:tbl>
      <w:tblPr>
        <w:tblW w:w="5680" w:type="dxa"/>
        <w:tblLook w:val="04A0" w:firstRow="1" w:lastRow="0" w:firstColumn="1" w:lastColumn="0" w:noHBand="0" w:noVBand="1"/>
      </w:tblPr>
      <w:tblGrid>
        <w:gridCol w:w="1320"/>
        <w:gridCol w:w="1417"/>
        <w:gridCol w:w="1320"/>
        <w:gridCol w:w="1720"/>
      </w:tblGrid>
      <w:tr w:rsidR="00145593" w:rsidRPr="00145593" w14:paraId="3B62BE96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26927" w14:textId="170FADFD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Elevation</w:t>
            </w:r>
            <w:r>
              <w:rPr>
                <w:rFonts w:ascii="Arial" w:eastAsia="Times New Roman" w:hAnsi="Arial" w:cs="Arial"/>
                <w:color w:val="000000"/>
              </w:rPr>
              <w:t xml:space="preserve"> (m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.s.l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.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C53F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Preval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F80D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Low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CF5C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Upper</w:t>
            </w:r>
          </w:p>
        </w:tc>
      </w:tr>
      <w:tr w:rsidR="00145593" w:rsidRPr="00145593" w14:paraId="3384EE99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42E1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5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8907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5C2D5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57CB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145593" w:rsidRPr="00145593" w14:paraId="42F7C73F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33FC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9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0FA33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6473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553C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145593" w:rsidRPr="00145593" w14:paraId="5D3A3D66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9DD2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10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4447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1A1A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4E22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145593" w:rsidRPr="00145593" w14:paraId="421D23D7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6419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1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D817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CCF5C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D091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</w:tr>
      <w:tr w:rsidR="00145593" w:rsidRPr="00145593" w14:paraId="4347590D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CEC9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13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F380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3405B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8A824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145593" w:rsidRPr="00145593" w14:paraId="4DD26FFF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17C0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14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BD3EE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0742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58D9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</w:tr>
      <w:tr w:rsidR="00145593" w:rsidRPr="00145593" w14:paraId="0CA8D89F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6A72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15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364F7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3180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89FD7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145593" w:rsidRPr="00145593" w14:paraId="1C199F76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F340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19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AD87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CE42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BF59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145593" w:rsidRPr="00145593" w14:paraId="452938C4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3B86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20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4C5D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5469B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27257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</w:tr>
      <w:tr w:rsidR="00145593" w:rsidRPr="00145593" w14:paraId="40B43D5E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83C7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2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5B8F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C56DE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34ED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145593" w:rsidRPr="00145593" w14:paraId="256B4EE7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DBF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22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46FB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E8EB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6221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</w:tr>
      <w:tr w:rsidR="00145593" w:rsidRPr="00145593" w14:paraId="606CF0E6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AF43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23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71C9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FAB1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94DDC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145593" w:rsidRPr="00145593" w14:paraId="4DD7E6E9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8AAF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27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4154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009F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83B7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145593" w:rsidRPr="00145593" w14:paraId="55DFEFD5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53E8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28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9CE43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B83B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8BBE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145593" w:rsidRPr="00145593" w14:paraId="1CAE152E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A93B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29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F0A9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54E06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12BA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145593" w:rsidRPr="00145593" w14:paraId="601837F0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549C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33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DC8C7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478C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83C1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145593" w:rsidRPr="00145593" w14:paraId="24B01731" w14:textId="77777777" w:rsidTr="0014559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CE34" w14:textId="77777777" w:rsidR="00145593" w:rsidRPr="00145593" w:rsidRDefault="00145593" w:rsidP="00145593">
            <w:pPr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36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5678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E832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C59F" w14:textId="77777777" w:rsidR="00145593" w:rsidRPr="00145593" w:rsidRDefault="00145593" w:rsidP="001455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5593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</w:tbl>
    <w:p w14:paraId="2D952E37" w14:textId="1299C645" w:rsidR="0083769E" w:rsidRDefault="0083769E" w:rsidP="00104E22">
      <w:pPr>
        <w:rPr>
          <w:szCs w:val="20"/>
        </w:rPr>
      </w:pPr>
      <w:bookmarkStart w:id="0" w:name="_GoBack"/>
      <w:bookmarkEnd w:id="0"/>
    </w:p>
    <w:sectPr w:rsidR="0083769E" w:rsidSect="00376014">
      <w:pgSz w:w="12240" w:h="15840"/>
      <w:pgMar w:top="1417" w:right="1701" w:bottom="1417" w:left="1701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e9rfa82pvv2ept9ax9f93rdtx0wapzftp&quot;&gt;Bd and temperature&lt;record-ids&gt;&lt;item&gt;2039&lt;/item&gt;&lt;item&gt;2359&lt;/item&gt;&lt;item&gt;2378&lt;/item&gt;&lt;item&gt;2831&lt;/item&gt;&lt;item&gt;2857&lt;/item&gt;&lt;item&gt;2858&lt;/item&gt;&lt;/record-ids&gt;&lt;/item&gt;&lt;item db-id=&quot;sf0xw0v96s95fdeafrqx0vs1dr9tv090a2ps&quot;&gt;bacteria&lt;record-ids&gt;&lt;item&gt;3&lt;/item&gt;&lt;item&gt;4&lt;/item&gt;&lt;item&gt;6&lt;/item&gt;&lt;item&gt;17&lt;/item&gt;&lt;item&gt;32&lt;/item&gt;&lt;item&gt;33&lt;/item&gt;&lt;item&gt;34&lt;/item&gt;&lt;item&gt;39&lt;/item&gt;&lt;item&gt;46&lt;/item&gt;&lt;item&gt;48&lt;/item&gt;&lt;item&gt;58&lt;/item&gt;&lt;item&gt;64&lt;/item&gt;&lt;item&gt;73&lt;/item&gt;&lt;item&gt;79&lt;/item&gt;&lt;item&gt;82&lt;/item&gt;&lt;item&gt;89&lt;/item&gt;&lt;item&gt;97&lt;/item&gt;&lt;item&gt;102&lt;/item&gt;&lt;item&gt;106&lt;/item&gt;&lt;item&gt;107&lt;/item&gt;&lt;item&gt;108&lt;/item&gt;&lt;item&gt;109&lt;/item&gt;&lt;item&gt;111&lt;/item&gt;&lt;item&gt;114&lt;/item&gt;&lt;item&gt;124&lt;/item&gt;&lt;item&gt;126&lt;/item&gt;&lt;item&gt;127&lt;/item&gt;&lt;item&gt;128&lt;/item&gt;&lt;item&gt;129&lt;/item&gt;&lt;item&gt;130&lt;/item&gt;&lt;item&gt;131&lt;/item&gt;&lt;item&gt;132&lt;/item&gt;&lt;item&gt;134&lt;/item&gt;&lt;item&gt;135&lt;/item&gt;&lt;item&gt;136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3&lt;/item&gt;&lt;item&gt;154&lt;/item&gt;&lt;item&gt;155&lt;/item&gt;&lt;item&gt;156&lt;/item&gt;&lt;item&gt;157&lt;/item&gt;&lt;item&gt;158&lt;/item&gt;&lt;item&gt;159&lt;/item&gt;&lt;item&gt;161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5&lt;/item&gt;&lt;item&gt;176&lt;/item&gt;&lt;item&gt;177&lt;/item&gt;&lt;item&gt;178&lt;/item&gt;&lt;item&gt;179&lt;/item&gt;&lt;item&gt;180&lt;/item&gt;&lt;item&gt;181&lt;/item&gt;&lt;item&gt;183&lt;/item&gt;&lt;item&gt;184&lt;/item&gt;&lt;item&gt;185&lt;/item&gt;&lt;item&gt;186&lt;/item&gt;&lt;/record-ids&gt;&lt;/item&gt;&lt;/Libraries&gt;"/>
  </w:docVars>
  <w:rsids>
    <w:rsidRoot w:val="00942816"/>
    <w:rsid w:val="000238B0"/>
    <w:rsid w:val="00024A83"/>
    <w:rsid w:val="00025202"/>
    <w:rsid w:val="000264CF"/>
    <w:rsid w:val="00045AD7"/>
    <w:rsid w:val="000470F3"/>
    <w:rsid w:val="00057324"/>
    <w:rsid w:val="000579CA"/>
    <w:rsid w:val="000611AD"/>
    <w:rsid w:val="00066E98"/>
    <w:rsid w:val="00072EE6"/>
    <w:rsid w:val="00081A5F"/>
    <w:rsid w:val="00083046"/>
    <w:rsid w:val="00094871"/>
    <w:rsid w:val="000976EF"/>
    <w:rsid w:val="000A0B87"/>
    <w:rsid w:val="000A3BDF"/>
    <w:rsid w:val="000A676E"/>
    <w:rsid w:val="000B15B0"/>
    <w:rsid w:val="000B6683"/>
    <w:rsid w:val="000C55EF"/>
    <w:rsid w:val="000E2398"/>
    <w:rsid w:val="000F32B2"/>
    <w:rsid w:val="000F54C3"/>
    <w:rsid w:val="000F56FF"/>
    <w:rsid w:val="00104E22"/>
    <w:rsid w:val="00111A7D"/>
    <w:rsid w:val="00111E21"/>
    <w:rsid w:val="00117E95"/>
    <w:rsid w:val="00121507"/>
    <w:rsid w:val="0012474A"/>
    <w:rsid w:val="00124882"/>
    <w:rsid w:val="0013146E"/>
    <w:rsid w:val="00133F1A"/>
    <w:rsid w:val="00134F61"/>
    <w:rsid w:val="001416FD"/>
    <w:rsid w:val="001434D0"/>
    <w:rsid w:val="00145593"/>
    <w:rsid w:val="00153C1F"/>
    <w:rsid w:val="00153EC0"/>
    <w:rsid w:val="00156666"/>
    <w:rsid w:val="001568B4"/>
    <w:rsid w:val="001624AB"/>
    <w:rsid w:val="00165A9F"/>
    <w:rsid w:val="00195331"/>
    <w:rsid w:val="00197FE9"/>
    <w:rsid w:val="001A2B2E"/>
    <w:rsid w:val="001B0E32"/>
    <w:rsid w:val="001B11A5"/>
    <w:rsid w:val="001B5B20"/>
    <w:rsid w:val="001C4F96"/>
    <w:rsid w:val="001D7BA8"/>
    <w:rsid w:val="001F5984"/>
    <w:rsid w:val="002019E6"/>
    <w:rsid w:val="002025B3"/>
    <w:rsid w:val="0020747B"/>
    <w:rsid w:val="00223A5B"/>
    <w:rsid w:val="00240F50"/>
    <w:rsid w:val="0024280A"/>
    <w:rsid w:val="002479B3"/>
    <w:rsid w:val="0026264B"/>
    <w:rsid w:val="00266AE0"/>
    <w:rsid w:val="00270FAA"/>
    <w:rsid w:val="00275B73"/>
    <w:rsid w:val="00280F14"/>
    <w:rsid w:val="00281B33"/>
    <w:rsid w:val="002863F4"/>
    <w:rsid w:val="00294050"/>
    <w:rsid w:val="00294DAD"/>
    <w:rsid w:val="002A07C5"/>
    <w:rsid w:val="002C6906"/>
    <w:rsid w:val="002C7821"/>
    <w:rsid w:val="002D07A9"/>
    <w:rsid w:val="002E0855"/>
    <w:rsid w:val="002E2D1A"/>
    <w:rsid w:val="002F40BA"/>
    <w:rsid w:val="00324A8E"/>
    <w:rsid w:val="00325AB0"/>
    <w:rsid w:val="003276BA"/>
    <w:rsid w:val="00332EA6"/>
    <w:rsid w:val="003360ED"/>
    <w:rsid w:val="00347C4E"/>
    <w:rsid w:val="00352061"/>
    <w:rsid w:val="00376014"/>
    <w:rsid w:val="003844E1"/>
    <w:rsid w:val="003848CD"/>
    <w:rsid w:val="00386AAA"/>
    <w:rsid w:val="00392133"/>
    <w:rsid w:val="003D21AE"/>
    <w:rsid w:val="003E12B2"/>
    <w:rsid w:val="003E27DA"/>
    <w:rsid w:val="003F1055"/>
    <w:rsid w:val="004064A6"/>
    <w:rsid w:val="00412D15"/>
    <w:rsid w:val="004142DA"/>
    <w:rsid w:val="00420981"/>
    <w:rsid w:val="00420A44"/>
    <w:rsid w:val="00422338"/>
    <w:rsid w:val="00431AAC"/>
    <w:rsid w:val="00436030"/>
    <w:rsid w:val="00436D21"/>
    <w:rsid w:val="0044472A"/>
    <w:rsid w:val="004607A8"/>
    <w:rsid w:val="0046348E"/>
    <w:rsid w:val="00471405"/>
    <w:rsid w:val="00493EFB"/>
    <w:rsid w:val="004A47ED"/>
    <w:rsid w:val="004A75C2"/>
    <w:rsid w:val="004B1DD4"/>
    <w:rsid w:val="004B4D7E"/>
    <w:rsid w:val="004C20FF"/>
    <w:rsid w:val="004D1827"/>
    <w:rsid w:val="004D7AB1"/>
    <w:rsid w:val="004E49FF"/>
    <w:rsid w:val="004E5415"/>
    <w:rsid w:val="00500F1D"/>
    <w:rsid w:val="005016A0"/>
    <w:rsid w:val="0050194E"/>
    <w:rsid w:val="005129A8"/>
    <w:rsid w:val="00515728"/>
    <w:rsid w:val="00520C98"/>
    <w:rsid w:val="00526CF7"/>
    <w:rsid w:val="00527FA3"/>
    <w:rsid w:val="00537310"/>
    <w:rsid w:val="0054655D"/>
    <w:rsid w:val="005467DC"/>
    <w:rsid w:val="00546D7A"/>
    <w:rsid w:val="00554129"/>
    <w:rsid w:val="00556E9C"/>
    <w:rsid w:val="0057324D"/>
    <w:rsid w:val="00574B52"/>
    <w:rsid w:val="005818FB"/>
    <w:rsid w:val="005973A4"/>
    <w:rsid w:val="005A74BD"/>
    <w:rsid w:val="005B07D9"/>
    <w:rsid w:val="005C1B01"/>
    <w:rsid w:val="005C5557"/>
    <w:rsid w:val="005D1EDE"/>
    <w:rsid w:val="005D5B27"/>
    <w:rsid w:val="005E00F0"/>
    <w:rsid w:val="005F3285"/>
    <w:rsid w:val="005F6AC3"/>
    <w:rsid w:val="00601616"/>
    <w:rsid w:val="00615D29"/>
    <w:rsid w:val="00615F2B"/>
    <w:rsid w:val="00620604"/>
    <w:rsid w:val="00635ABA"/>
    <w:rsid w:val="006435B6"/>
    <w:rsid w:val="00660FB2"/>
    <w:rsid w:val="00663625"/>
    <w:rsid w:val="00663FD7"/>
    <w:rsid w:val="00665B03"/>
    <w:rsid w:val="006741C4"/>
    <w:rsid w:val="0067557D"/>
    <w:rsid w:val="0069306D"/>
    <w:rsid w:val="006949E3"/>
    <w:rsid w:val="006A30BF"/>
    <w:rsid w:val="006A47AF"/>
    <w:rsid w:val="006B320B"/>
    <w:rsid w:val="006D06D2"/>
    <w:rsid w:val="006D68F1"/>
    <w:rsid w:val="006E6A83"/>
    <w:rsid w:val="006F5A26"/>
    <w:rsid w:val="007174B5"/>
    <w:rsid w:val="00731DDD"/>
    <w:rsid w:val="007342B4"/>
    <w:rsid w:val="0074012E"/>
    <w:rsid w:val="00743C5C"/>
    <w:rsid w:val="00746F57"/>
    <w:rsid w:val="00750657"/>
    <w:rsid w:val="00757E35"/>
    <w:rsid w:val="0076249A"/>
    <w:rsid w:val="00764EE4"/>
    <w:rsid w:val="00774B94"/>
    <w:rsid w:val="00776E1D"/>
    <w:rsid w:val="0078095D"/>
    <w:rsid w:val="007916FB"/>
    <w:rsid w:val="00791B78"/>
    <w:rsid w:val="007B5E82"/>
    <w:rsid w:val="007C3EC6"/>
    <w:rsid w:val="007E1562"/>
    <w:rsid w:val="007F098B"/>
    <w:rsid w:val="007F4D9A"/>
    <w:rsid w:val="008008B7"/>
    <w:rsid w:val="0082195D"/>
    <w:rsid w:val="00823959"/>
    <w:rsid w:val="0083508D"/>
    <w:rsid w:val="0083619F"/>
    <w:rsid w:val="0083769E"/>
    <w:rsid w:val="0086019E"/>
    <w:rsid w:val="00867AE7"/>
    <w:rsid w:val="00874EB1"/>
    <w:rsid w:val="00876539"/>
    <w:rsid w:val="00877D82"/>
    <w:rsid w:val="00887D3B"/>
    <w:rsid w:val="008A19D0"/>
    <w:rsid w:val="008A31BE"/>
    <w:rsid w:val="008A7393"/>
    <w:rsid w:val="008A7C10"/>
    <w:rsid w:val="008D0E2B"/>
    <w:rsid w:val="008D6AA8"/>
    <w:rsid w:val="008D7400"/>
    <w:rsid w:val="008E3D1B"/>
    <w:rsid w:val="008E5335"/>
    <w:rsid w:val="008F6AC3"/>
    <w:rsid w:val="00900642"/>
    <w:rsid w:val="00900BF4"/>
    <w:rsid w:val="009227FA"/>
    <w:rsid w:val="00933B83"/>
    <w:rsid w:val="00935175"/>
    <w:rsid w:val="0093627A"/>
    <w:rsid w:val="009427A5"/>
    <w:rsid w:val="00942816"/>
    <w:rsid w:val="00943926"/>
    <w:rsid w:val="00953649"/>
    <w:rsid w:val="0095438F"/>
    <w:rsid w:val="009553BD"/>
    <w:rsid w:val="009673F3"/>
    <w:rsid w:val="0097021E"/>
    <w:rsid w:val="009771CA"/>
    <w:rsid w:val="00982CD9"/>
    <w:rsid w:val="009941CF"/>
    <w:rsid w:val="009A1BF6"/>
    <w:rsid w:val="009A548D"/>
    <w:rsid w:val="009A7F69"/>
    <w:rsid w:val="009C1F4C"/>
    <w:rsid w:val="009C2EA1"/>
    <w:rsid w:val="009C47E0"/>
    <w:rsid w:val="009D30B3"/>
    <w:rsid w:val="009E4349"/>
    <w:rsid w:val="009F0D12"/>
    <w:rsid w:val="009F3063"/>
    <w:rsid w:val="00A0106E"/>
    <w:rsid w:val="00A0373E"/>
    <w:rsid w:val="00A0671A"/>
    <w:rsid w:val="00A125BF"/>
    <w:rsid w:val="00A2242A"/>
    <w:rsid w:val="00A26808"/>
    <w:rsid w:val="00A33059"/>
    <w:rsid w:val="00A351C9"/>
    <w:rsid w:val="00A3633F"/>
    <w:rsid w:val="00A45F71"/>
    <w:rsid w:val="00A51C7B"/>
    <w:rsid w:val="00A52A1D"/>
    <w:rsid w:val="00A57DE3"/>
    <w:rsid w:val="00A62E6B"/>
    <w:rsid w:val="00A7189B"/>
    <w:rsid w:val="00A92AC3"/>
    <w:rsid w:val="00A963A3"/>
    <w:rsid w:val="00A963C1"/>
    <w:rsid w:val="00A96638"/>
    <w:rsid w:val="00AA019D"/>
    <w:rsid w:val="00AA6E02"/>
    <w:rsid w:val="00AB268D"/>
    <w:rsid w:val="00AD0DA8"/>
    <w:rsid w:val="00AD27C5"/>
    <w:rsid w:val="00AD3E21"/>
    <w:rsid w:val="00AD63C8"/>
    <w:rsid w:val="00AE5236"/>
    <w:rsid w:val="00AE62FB"/>
    <w:rsid w:val="00AF7581"/>
    <w:rsid w:val="00B02159"/>
    <w:rsid w:val="00B05022"/>
    <w:rsid w:val="00B14DA4"/>
    <w:rsid w:val="00B2151E"/>
    <w:rsid w:val="00B34CE1"/>
    <w:rsid w:val="00B35B86"/>
    <w:rsid w:val="00B40A90"/>
    <w:rsid w:val="00B426ED"/>
    <w:rsid w:val="00B5086F"/>
    <w:rsid w:val="00B71122"/>
    <w:rsid w:val="00B723CB"/>
    <w:rsid w:val="00B76581"/>
    <w:rsid w:val="00B826E0"/>
    <w:rsid w:val="00B842FE"/>
    <w:rsid w:val="00B9619A"/>
    <w:rsid w:val="00B96EB3"/>
    <w:rsid w:val="00BA1268"/>
    <w:rsid w:val="00BA3F85"/>
    <w:rsid w:val="00BA4B54"/>
    <w:rsid w:val="00BA5871"/>
    <w:rsid w:val="00BB06DC"/>
    <w:rsid w:val="00BC3960"/>
    <w:rsid w:val="00BC3ACB"/>
    <w:rsid w:val="00BD4E0D"/>
    <w:rsid w:val="00BE726F"/>
    <w:rsid w:val="00BF59E6"/>
    <w:rsid w:val="00C047A7"/>
    <w:rsid w:val="00C05881"/>
    <w:rsid w:val="00C31DF7"/>
    <w:rsid w:val="00C4642B"/>
    <w:rsid w:val="00C507AC"/>
    <w:rsid w:val="00C57E94"/>
    <w:rsid w:val="00C602FC"/>
    <w:rsid w:val="00C60BF6"/>
    <w:rsid w:val="00C6454F"/>
    <w:rsid w:val="00C71B8E"/>
    <w:rsid w:val="00C800A0"/>
    <w:rsid w:val="00C81EF9"/>
    <w:rsid w:val="00C855D1"/>
    <w:rsid w:val="00C86949"/>
    <w:rsid w:val="00C90525"/>
    <w:rsid w:val="00C9636F"/>
    <w:rsid w:val="00CA435D"/>
    <w:rsid w:val="00CA4BB7"/>
    <w:rsid w:val="00CB2C01"/>
    <w:rsid w:val="00CB3F14"/>
    <w:rsid w:val="00CC3341"/>
    <w:rsid w:val="00CC67D7"/>
    <w:rsid w:val="00CE46F7"/>
    <w:rsid w:val="00CE7A5D"/>
    <w:rsid w:val="00CF526C"/>
    <w:rsid w:val="00D031A2"/>
    <w:rsid w:val="00D106C5"/>
    <w:rsid w:val="00D12B7F"/>
    <w:rsid w:val="00D2371A"/>
    <w:rsid w:val="00D37ABA"/>
    <w:rsid w:val="00D447BA"/>
    <w:rsid w:val="00D50844"/>
    <w:rsid w:val="00D57B78"/>
    <w:rsid w:val="00D63EB9"/>
    <w:rsid w:val="00D72384"/>
    <w:rsid w:val="00D7735E"/>
    <w:rsid w:val="00D77D91"/>
    <w:rsid w:val="00D85FA0"/>
    <w:rsid w:val="00D91412"/>
    <w:rsid w:val="00DA1B18"/>
    <w:rsid w:val="00DA23F6"/>
    <w:rsid w:val="00DA4CEE"/>
    <w:rsid w:val="00DB0023"/>
    <w:rsid w:val="00DC73E4"/>
    <w:rsid w:val="00DC7FD0"/>
    <w:rsid w:val="00DD5FE6"/>
    <w:rsid w:val="00DD6B9C"/>
    <w:rsid w:val="00DE5CD7"/>
    <w:rsid w:val="00DF169D"/>
    <w:rsid w:val="00DF7C43"/>
    <w:rsid w:val="00E02356"/>
    <w:rsid w:val="00E13548"/>
    <w:rsid w:val="00E169C8"/>
    <w:rsid w:val="00E32AE0"/>
    <w:rsid w:val="00E33080"/>
    <w:rsid w:val="00E562B1"/>
    <w:rsid w:val="00E62831"/>
    <w:rsid w:val="00E63C23"/>
    <w:rsid w:val="00E802A2"/>
    <w:rsid w:val="00E80C5E"/>
    <w:rsid w:val="00E810DF"/>
    <w:rsid w:val="00E920E6"/>
    <w:rsid w:val="00EA6020"/>
    <w:rsid w:val="00EB58D2"/>
    <w:rsid w:val="00EC2321"/>
    <w:rsid w:val="00EC46E6"/>
    <w:rsid w:val="00ED79FB"/>
    <w:rsid w:val="00EE1AFE"/>
    <w:rsid w:val="00EE20AB"/>
    <w:rsid w:val="00EE21DA"/>
    <w:rsid w:val="00EF132D"/>
    <w:rsid w:val="00EF233C"/>
    <w:rsid w:val="00EF2962"/>
    <w:rsid w:val="00EF6369"/>
    <w:rsid w:val="00F03E3B"/>
    <w:rsid w:val="00F340D5"/>
    <w:rsid w:val="00F341C5"/>
    <w:rsid w:val="00F35AA6"/>
    <w:rsid w:val="00F46500"/>
    <w:rsid w:val="00F57072"/>
    <w:rsid w:val="00F70BF9"/>
    <w:rsid w:val="00F720A7"/>
    <w:rsid w:val="00F77C27"/>
    <w:rsid w:val="00F80293"/>
    <w:rsid w:val="00F85E73"/>
    <w:rsid w:val="00FA1F92"/>
    <w:rsid w:val="00FB09EF"/>
    <w:rsid w:val="00FB2A6A"/>
    <w:rsid w:val="00FB639D"/>
    <w:rsid w:val="00FB7C88"/>
    <w:rsid w:val="00FC4DC6"/>
    <w:rsid w:val="00FD5FEB"/>
    <w:rsid w:val="00FE299B"/>
    <w:rsid w:val="00FF056B"/>
    <w:rsid w:val="260CBCF6"/>
    <w:rsid w:val="2BBA2834"/>
    <w:rsid w:val="3AFE1B7F"/>
    <w:rsid w:val="799598D9"/>
    <w:rsid w:val="7DE385C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15BCF"/>
  <w15:docId w15:val="{39107CB8-0B6B-4EF1-952B-40AEF700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42816"/>
  </w:style>
  <w:style w:type="paragraph" w:styleId="BalloonText">
    <w:name w:val="Balloon Text"/>
    <w:basedOn w:val="Normal"/>
    <w:link w:val="BalloonTextChar"/>
    <w:uiPriority w:val="99"/>
    <w:semiHidden/>
    <w:unhideWhenUsed/>
    <w:rsid w:val="009428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816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3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36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9636F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26CF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CF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526CF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6CF7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8239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823959"/>
    <w:rPr>
      <w:color w:val="FF00FF"/>
      <w:u w:val="single"/>
    </w:rPr>
  </w:style>
  <w:style w:type="paragraph" w:customStyle="1" w:styleId="xl65">
    <w:name w:val="xl65"/>
    <w:basedOn w:val="Normal"/>
    <w:rsid w:val="008239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823959"/>
    <w:pPr>
      <w:spacing w:before="100" w:beforeAutospacing="1" w:after="100" w:afterAutospacing="1"/>
    </w:pPr>
    <w:rPr>
      <w:rFonts w:ascii="Verdana" w:eastAsia="Times New Roman" w:hAnsi="Verdana" w:cs="Times New Roman"/>
      <w:i/>
      <w:iCs/>
    </w:rPr>
  </w:style>
  <w:style w:type="paragraph" w:customStyle="1" w:styleId="xl67">
    <w:name w:val="xl67"/>
    <w:basedOn w:val="Normal"/>
    <w:rsid w:val="008239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823959"/>
    <w:pPr>
      <w:spacing w:before="100" w:beforeAutospacing="1" w:after="100" w:afterAutospacing="1"/>
    </w:pPr>
    <w:rPr>
      <w:rFonts w:ascii="Verdana" w:eastAsia="Times New Roman" w:hAnsi="Verdana" w:cs="Times New Roman"/>
      <w:b/>
      <w:bCs/>
    </w:rPr>
  </w:style>
  <w:style w:type="paragraph" w:customStyle="1" w:styleId="xl69">
    <w:name w:val="xl69"/>
    <w:basedOn w:val="Normal"/>
    <w:rsid w:val="00823959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0">
    <w:name w:val="xl70"/>
    <w:basedOn w:val="Normal"/>
    <w:rsid w:val="00823959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1">
    <w:name w:val="xl71"/>
    <w:basedOn w:val="Normal"/>
    <w:rsid w:val="00823959"/>
    <w:pPr>
      <w:spacing w:before="100" w:beforeAutospacing="1" w:after="100" w:afterAutospacing="1"/>
    </w:pPr>
    <w:rPr>
      <w:rFonts w:ascii="Arial" w:eastAsia="Times New Roman" w:hAnsi="Arial" w:cs="Arial"/>
      <w:i/>
      <w:iCs/>
      <w:sz w:val="16"/>
      <w:szCs w:val="16"/>
    </w:rPr>
  </w:style>
  <w:style w:type="paragraph" w:customStyle="1" w:styleId="xl72">
    <w:name w:val="xl72"/>
    <w:basedOn w:val="Normal"/>
    <w:rsid w:val="00823959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823959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823959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5">
    <w:name w:val="xl75"/>
    <w:basedOn w:val="Normal"/>
    <w:rsid w:val="00823959"/>
    <w:pPr>
      <w:shd w:val="clear" w:color="000000" w:fill="FFFF00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character" w:styleId="LineNumber">
    <w:name w:val="line number"/>
    <w:basedOn w:val="DefaultParagraphFont"/>
    <w:semiHidden/>
    <w:unhideWhenUsed/>
    <w:rsid w:val="0037601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A6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A6E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73D7B3BE-E565-4E89-A215-C5356850AF4F}"/>
</file>

<file path=customXml/itemProps2.xml><?xml version="1.0" encoding="utf-8"?>
<ds:datastoreItem xmlns:ds="http://schemas.openxmlformats.org/officeDocument/2006/customXml" ds:itemID="{415FC6EF-5991-4FD4-87E4-6A4770FF54DF}"/>
</file>

<file path=customXml/itemProps3.xml><?xml version="1.0" encoding="utf-8"?>
<ds:datastoreItem xmlns:ds="http://schemas.openxmlformats.org/officeDocument/2006/customXml" ds:itemID="{428232A1-B0A3-4AFB-97AE-69663F0E059C}"/>
</file>

<file path=customXml/itemProps4.xml><?xml version="1.0" encoding="utf-8"?>
<ds:datastoreItem xmlns:ds="http://schemas.openxmlformats.org/officeDocument/2006/customXml" ds:itemID="{D5EAF557-D037-409A-A098-CC3E873169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Flechas</dc:creator>
  <cp:keywords/>
  <cp:lastModifiedBy>user</cp:lastModifiedBy>
  <cp:revision>2</cp:revision>
  <cp:lastPrinted>2017-10-26T23:42:00Z</cp:lastPrinted>
  <dcterms:created xsi:type="dcterms:W3CDTF">2017-11-10T19:38:00Z</dcterms:created>
  <dcterms:modified xsi:type="dcterms:W3CDTF">2017-11-10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